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0F6411" w14:textId="77777777" w:rsidR="00597823" w:rsidRPr="00597823" w:rsidRDefault="00000000" w:rsidP="00597823">
      <w:pPr>
        <w:keepNext/>
        <w:keepLines/>
        <w:spacing w:after="0" w:line="240" w:lineRule="auto"/>
        <w:outlineLvl w:val="1"/>
        <w:rPr>
          <w:rFonts w:ascii="Times New Roman" w:eastAsia="游ゴシック Light" w:hAnsi="Times New Roman" w:cs="Times New Roman"/>
          <w:kern w:val="0"/>
          <w:sz w:val="26"/>
          <w:szCs w:val="26"/>
          <w:lang w:val="en-US" w:eastAsia="ja-JP"/>
        </w:rPr>
      </w:pPr>
      <w:r w:rsidRPr="00597823">
        <w:rPr>
          <w:rFonts w:ascii="Times New Roman" w:eastAsia="游ゴシック Light" w:hAnsi="Times New Roman" w:cs="Times New Roman"/>
          <w:b/>
          <w:kern w:val="0"/>
          <w:lang w:val="en-US" w:eastAsia="ja-JP"/>
        </w:rPr>
        <w:t>Supporting information</w:t>
      </w:r>
    </w:p>
    <w:p w14:paraId="6BCF9052" w14:textId="4AB57DFA" w:rsidR="0021310D" w:rsidRPr="002856C6" w:rsidRDefault="00000000" w:rsidP="0021310D">
      <w:pPr>
        <w:rPr>
          <w:rFonts w:ascii="Times New Roman" w:hAnsi="Times New Roman" w:cs="Times New Roman"/>
          <w:b/>
          <w:bCs/>
        </w:rPr>
      </w:pPr>
      <w:r w:rsidRPr="007671F0">
        <w:rPr>
          <w:rFonts w:ascii="Times New Roman" w:hAnsi="Times New Roman" w:cs="Times New Roman"/>
          <w:b/>
          <w:bCs/>
        </w:rPr>
        <w:t xml:space="preserve">Supplementary </w:t>
      </w:r>
      <w:r w:rsidRPr="007671F0">
        <w:rPr>
          <w:rFonts w:ascii="Times New Roman" w:hAnsi="Times New Roman" w:cs="Times New Roman" w:hint="eastAsia"/>
          <w:b/>
          <w:bCs/>
        </w:rPr>
        <w:t>Table</w:t>
      </w:r>
      <w:r w:rsidRPr="007671F0">
        <w:rPr>
          <w:rFonts w:ascii="Times New Roman" w:hAnsi="Times New Roman" w:cs="Times New Roman"/>
          <w:b/>
          <w:bCs/>
        </w:rPr>
        <w:t xml:space="preserve"> 1</w:t>
      </w:r>
      <w:r w:rsidR="002037CF">
        <w:rPr>
          <w:rFonts w:ascii="Times New Roman" w:hAnsi="Times New Roman" w:cs="Times New Roman"/>
        </w:rPr>
        <w:t xml:space="preserve">. </w:t>
      </w:r>
      <w:r w:rsidRPr="002856C6">
        <w:rPr>
          <w:rFonts w:ascii="Times New Roman" w:hAnsi="Times New Roman" w:cs="Times New Roman"/>
          <w:b/>
          <w:bCs/>
        </w:rPr>
        <w:t>Number of participants and survey cities in each block of Japan.</w:t>
      </w:r>
    </w:p>
    <w:tbl>
      <w:tblPr>
        <w:tblW w:w="14737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1134"/>
        <w:gridCol w:w="1039"/>
        <w:gridCol w:w="1230"/>
        <w:gridCol w:w="1080"/>
        <w:gridCol w:w="1985"/>
        <w:gridCol w:w="992"/>
        <w:gridCol w:w="893"/>
        <w:gridCol w:w="1260"/>
        <w:gridCol w:w="1089"/>
        <w:gridCol w:w="1205"/>
        <w:gridCol w:w="850"/>
      </w:tblGrid>
      <w:tr w:rsidR="00E931C1" w14:paraId="45C208C6" w14:textId="77777777" w:rsidTr="002856C6">
        <w:trPr>
          <w:trHeight w:val="1752"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E08145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 w:hint="eastAsia"/>
              </w:rPr>
              <w:t>Regions</w:t>
            </w:r>
          </w:p>
        </w:tc>
        <w:tc>
          <w:tcPr>
            <w:tcW w:w="74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3CBE1B4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 w:hint="eastAsia"/>
              </w:rPr>
              <w:t>M</w:t>
            </w:r>
            <w:r w:rsidRPr="007671F0">
              <w:rPr>
                <w:rFonts w:ascii="Times New Roman" w:hAnsi="Times New Roman" w:cs="Times New Roman"/>
              </w:rPr>
              <w:t>etropolis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9E5B41" w14:textId="15271666" w:rsidR="0021310D" w:rsidRPr="007671F0" w:rsidRDefault="00000000" w:rsidP="002037CF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Cities with a populatio</w:t>
            </w:r>
            <w:r w:rsidR="002037CF">
              <w:rPr>
                <w:rFonts w:ascii="Times New Roman" w:hAnsi="Times New Roman" w:cs="Times New Roman"/>
              </w:rPr>
              <w:t>n≥</w:t>
            </w:r>
            <w:r w:rsidRPr="007671F0">
              <w:rPr>
                <w:rFonts w:ascii="Times New Roman" w:hAnsi="Times New Roman" w:cs="Times New Roman"/>
              </w:rPr>
              <w:t xml:space="preserve"> 200,000 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1FB48A" w14:textId="7C85465E" w:rsidR="0021310D" w:rsidRPr="007671F0" w:rsidRDefault="00000000" w:rsidP="002037CF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 xml:space="preserve">Cities with a population </w:t>
            </w:r>
            <w:r w:rsidR="002037CF">
              <w:rPr>
                <w:rFonts w:ascii="Times New Roman" w:hAnsi="Times New Roman" w:cs="Times New Roman"/>
              </w:rPr>
              <w:t xml:space="preserve">≥ </w:t>
            </w:r>
            <w:r w:rsidRPr="007671F0">
              <w:rPr>
                <w:rFonts w:ascii="Times New Roman" w:hAnsi="Times New Roman" w:cs="Times New Roman" w:hint="eastAsia"/>
              </w:rPr>
              <w:t>1</w:t>
            </w:r>
            <w:r w:rsidRPr="007671F0">
              <w:rPr>
                <w:rFonts w:ascii="Times New Roman" w:hAnsi="Times New Roman" w:cs="Times New Roman"/>
              </w:rPr>
              <w:t xml:space="preserve">00,000 </w:t>
            </w:r>
          </w:p>
        </w:tc>
        <w:tc>
          <w:tcPr>
            <w:tcW w:w="10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5DE981" w14:textId="1FE986C0" w:rsidR="0021310D" w:rsidRPr="007671F0" w:rsidRDefault="00000000" w:rsidP="002037CF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 xml:space="preserve">Cities with a population </w:t>
            </w:r>
            <w:r w:rsidR="002037CF">
              <w:rPr>
                <w:rFonts w:ascii="Times New Roman" w:hAnsi="Times New Roman" w:cs="Times New Roman"/>
              </w:rPr>
              <w:t>&lt;</w:t>
            </w:r>
            <w:r w:rsidRPr="007671F0">
              <w:rPr>
                <w:rFonts w:ascii="Times New Roman" w:hAnsi="Times New Roman" w:cs="Times New Roman"/>
              </w:rPr>
              <w:t xml:space="preserve"> 100,00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D3A565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County (Town/Village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3B7D01FD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 w:hint="eastAsia"/>
              </w:rPr>
              <w:t>Total</w:t>
            </w:r>
          </w:p>
        </w:tc>
      </w:tr>
      <w:tr w:rsidR="00E931C1" w14:paraId="3902693F" w14:textId="77777777" w:rsidTr="002856C6">
        <w:trPr>
          <w:trHeight w:val="1497"/>
          <w:jc w:val="center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D760CE" w14:textId="77777777" w:rsidR="0021310D" w:rsidRPr="007671F0" w:rsidRDefault="0021310D" w:rsidP="000C5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4A9A69D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Tokyo’s 23 ward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B699E77" w14:textId="5CE33E4D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Yokohama</w:t>
            </w:r>
            <w:r w:rsidRPr="007671F0">
              <w:rPr>
                <w:rFonts w:ascii="Times New Roman" w:hAnsi="Times New Roman" w:cs="Times New Roman" w:hint="eastAsia"/>
              </w:rPr>
              <w:t xml:space="preserve"> </w:t>
            </w:r>
            <w:r w:rsidR="002037CF">
              <w:rPr>
                <w:rFonts w:ascii="Times New Roman" w:hAnsi="Times New Roman" w:cs="Times New Roman" w:hint="eastAsia"/>
              </w:rPr>
              <w:t>City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F1155E" w14:textId="14DA05EA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671F0">
              <w:rPr>
                <w:rFonts w:ascii="Times New Roman" w:hAnsi="Times New Roman" w:cs="Times New Roman"/>
              </w:rPr>
              <w:t>Kawasaki</w:t>
            </w:r>
            <w:r w:rsidRPr="007671F0">
              <w:rPr>
                <w:rFonts w:ascii="Times New Roman" w:hAnsi="Times New Roman" w:cs="Times New Roman" w:hint="eastAsia"/>
              </w:rPr>
              <w:t xml:space="preserve">  and</w:t>
            </w:r>
            <w:proofErr w:type="gramEnd"/>
          </w:p>
          <w:p w14:paraId="04CDA4B3" w14:textId="0B2191BE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Kyoto</w:t>
            </w:r>
            <w:r w:rsidRPr="007671F0">
              <w:rPr>
                <w:rFonts w:ascii="Times New Roman" w:hAnsi="Times New Roman" w:cs="Times New Roman" w:hint="eastAsia"/>
              </w:rPr>
              <w:t xml:space="preserve"> </w:t>
            </w:r>
            <w:r w:rsidR="002037CF">
              <w:rPr>
                <w:rFonts w:ascii="Times New Roman" w:hAnsi="Times New Roman" w:cs="Times New Roman" w:hint="eastAsia"/>
              </w:rPr>
              <w:t>Cit</w:t>
            </w:r>
            <w:r w:rsidR="002037CF">
              <w:rPr>
                <w:rFonts w:ascii="Times New Roman" w:hAnsi="Times New Roman" w:cs="Times New Roman"/>
              </w:rPr>
              <w:t>i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340991" w14:textId="2AEA5CE3" w:rsidR="0021310D" w:rsidRPr="007671F0" w:rsidRDefault="00000000" w:rsidP="002037C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671F0">
              <w:rPr>
                <w:rFonts w:ascii="Times New Roman" w:hAnsi="Times New Roman" w:cs="Times New Roman"/>
              </w:rPr>
              <w:t>Chiba</w:t>
            </w:r>
            <w:r w:rsidRPr="007671F0">
              <w:rPr>
                <w:rFonts w:ascii="Times New Roman" w:hAnsi="Times New Roman" w:cs="Times New Roman" w:hint="eastAsia"/>
              </w:rPr>
              <w:t xml:space="preserve"> ,</w:t>
            </w:r>
            <w:proofErr w:type="gramEnd"/>
            <w:r w:rsidRPr="007671F0">
              <w:rPr>
                <w:rFonts w:ascii="Times New Roman" w:hAnsi="Times New Roman" w:cs="Times New Roman" w:hint="eastAsia"/>
              </w:rPr>
              <w:t xml:space="preserve"> </w:t>
            </w:r>
            <w:r w:rsidRPr="007671F0">
              <w:rPr>
                <w:rFonts w:ascii="Times New Roman" w:hAnsi="Times New Roman" w:cs="Times New Roman"/>
              </w:rPr>
              <w:t>Nagoya</w:t>
            </w:r>
            <w:r w:rsidRPr="007671F0">
              <w:rPr>
                <w:rFonts w:ascii="Times New Roman" w:hAnsi="Times New Roman" w:cs="Times New Roman" w:hint="eastAsia"/>
              </w:rPr>
              <w:t xml:space="preserve"> , and </w:t>
            </w:r>
            <w:r w:rsidRPr="007671F0">
              <w:rPr>
                <w:rFonts w:ascii="Times New Roman" w:hAnsi="Times New Roman" w:cs="Times New Roman"/>
              </w:rPr>
              <w:t>Osaka</w:t>
            </w:r>
            <w:r w:rsidRPr="007671F0">
              <w:rPr>
                <w:rFonts w:ascii="Times New Roman" w:hAnsi="Times New Roman" w:cs="Times New Roman" w:hint="eastAsia"/>
              </w:rPr>
              <w:t xml:space="preserve"> </w:t>
            </w:r>
            <w:r w:rsidR="002037CF">
              <w:rPr>
                <w:rFonts w:ascii="Times New Roman" w:hAnsi="Times New Roman" w:cs="Times New Roman" w:hint="eastAsia"/>
              </w:rPr>
              <w:t>Cit</w:t>
            </w:r>
            <w:r w:rsidR="002037CF">
              <w:rPr>
                <w:rFonts w:ascii="Times New Roman" w:hAnsi="Times New Roman" w:cs="Times New Roman"/>
              </w:rPr>
              <w:t>i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5FF5C3" w14:textId="11C2EE6D" w:rsidR="0021310D" w:rsidRPr="007671F0" w:rsidRDefault="00000000" w:rsidP="002037C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671F0">
              <w:rPr>
                <w:rFonts w:ascii="Times New Roman" w:hAnsi="Times New Roman" w:cs="Times New Roman"/>
              </w:rPr>
              <w:t>Saitama</w:t>
            </w:r>
            <w:r w:rsidRPr="007671F0">
              <w:rPr>
                <w:rFonts w:ascii="Times New Roman" w:hAnsi="Times New Roman" w:cs="Times New Roman" w:hint="eastAsia"/>
              </w:rPr>
              <w:t xml:space="preserve"> ,</w:t>
            </w:r>
            <w:proofErr w:type="gramEnd"/>
            <w:r w:rsidRPr="007671F0">
              <w:rPr>
                <w:rFonts w:ascii="Times New Roman" w:hAnsi="Times New Roman" w:cs="Times New Roman" w:hint="eastAsia"/>
              </w:rPr>
              <w:t xml:space="preserve"> </w:t>
            </w:r>
            <w:r w:rsidRPr="007671F0">
              <w:rPr>
                <w:rFonts w:ascii="Times New Roman" w:hAnsi="Times New Roman" w:cs="Times New Roman"/>
              </w:rPr>
              <w:t>Shizuoka</w:t>
            </w:r>
            <w:r w:rsidRPr="007671F0">
              <w:rPr>
                <w:rFonts w:ascii="Times New Roman" w:hAnsi="Times New Roman" w:cs="Times New Roman" w:hint="eastAsia"/>
              </w:rPr>
              <w:t xml:space="preserve">, </w:t>
            </w:r>
            <w:r w:rsidRPr="007671F0">
              <w:rPr>
                <w:rFonts w:ascii="Times New Roman" w:hAnsi="Times New Roman" w:cs="Times New Roman"/>
              </w:rPr>
              <w:t>Kobe</w:t>
            </w:r>
            <w:r w:rsidRPr="007671F0">
              <w:rPr>
                <w:rFonts w:ascii="Times New Roman" w:hAnsi="Times New Roman" w:cs="Times New Roman" w:hint="eastAsia"/>
              </w:rPr>
              <w:t xml:space="preserve"> , </w:t>
            </w:r>
            <w:r w:rsidRPr="007671F0">
              <w:rPr>
                <w:rFonts w:ascii="Times New Roman" w:hAnsi="Times New Roman" w:cs="Times New Roman"/>
              </w:rPr>
              <w:t>Hiroshima</w:t>
            </w:r>
            <w:r w:rsidRPr="007671F0">
              <w:rPr>
                <w:rFonts w:ascii="Times New Roman" w:hAnsi="Times New Roman" w:cs="Times New Roman" w:hint="eastAsia"/>
              </w:rPr>
              <w:t xml:space="preserve"> , and </w:t>
            </w:r>
            <w:r w:rsidRPr="007671F0">
              <w:rPr>
                <w:rFonts w:ascii="Times New Roman" w:hAnsi="Times New Roman" w:cs="Times New Roman"/>
              </w:rPr>
              <w:t>Kitakyushu</w:t>
            </w:r>
            <w:r w:rsidRPr="007671F0">
              <w:rPr>
                <w:rFonts w:ascii="Times New Roman" w:hAnsi="Times New Roman" w:cs="Times New Roman" w:hint="eastAsia"/>
              </w:rPr>
              <w:t xml:space="preserve"> </w:t>
            </w:r>
            <w:r w:rsidR="002037CF">
              <w:rPr>
                <w:rFonts w:ascii="Times New Roman" w:hAnsi="Times New Roman" w:cs="Times New Roman"/>
              </w:rPr>
              <w:t>cit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7641DDE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 w:hint="eastAsia"/>
              </w:rPr>
              <w:t xml:space="preserve">Other </w:t>
            </w:r>
            <w:r w:rsidRPr="007671F0">
              <w:rPr>
                <w:rFonts w:ascii="Times New Roman" w:hAnsi="Times New Roman" w:cs="Times New Roman"/>
              </w:rPr>
              <w:t>metropolis</w:t>
            </w:r>
            <w:r w:rsidRPr="007671F0">
              <w:rPr>
                <w:rFonts w:ascii="Times New Roman" w:hAnsi="Times New Roman" w:cs="Times New Roman" w:hint="eastAsia"/>
              </w:rPr>
              <w:t>es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DABA4B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29B79E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762994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25CBEF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780D805D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31C1" w14:paraId="11BBAACB" w14:textId="77777777" w:rsidTr="002856C6">
        <w:trPr>
          <w:trHeight w:val="247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8C5A4C" w14:textId="77777777" w:rsidR="0021310D" w:rsidRPr="007671F0" w:rsidRDefault="00000000" w:rsidP="000C54D4">
            <w:pPr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Hokkaid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70E93B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B04B2F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41203F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7EC004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993CF6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C4653C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6C8DA8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833E3A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F6E287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D3C5E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E1CE7F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198</w:t>
            </w:r>
          </w:p>
        </w:tc>
      </w:tr>
      <w:tr w:rsidR="002856C6" w14:paraId="3D1438B5" w14:textId="77777777" w:rsidTr="002856C6">
        <w:trPr>
          <w:trHeight w:val="247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93DA40" w14:textId="77777777" w:rsidR="0021310D" w:rsidRPr="007671F0" w:rsidRDefault="0021310D" w:rsidP="000C5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28C568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29FFCB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4706DA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DEDFFD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43E46C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9ED236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F32653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122DA5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6DF793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BF73B5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C6AE2A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11)</w:t>
            </w:r>
          </w:p>
        </w:tc>
      </w:tr>
      <w:tr w:rsidR="002856C6" w14:paraId="3C3EFD22" w14:textId="77777777" w:rsidTr="002856C6">
        <w:trPr>
          <w:trHeight w:val="247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D03B1D" w14:textId="77777777" w:rsidR="0021310D" w:rsidRPr="007671F0" w:rsidRDefault="00000000" w:rsidP="000C54D4">
            <w:pPr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Tohoku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78ACB1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85BE05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D796BE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BEB118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9CB6CB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1D51C1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D621F3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E109AC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3CCD45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9BBC56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951B23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323</w:t>
            </w:r>
          </w:p>
        </w:tc>
      </w:tr>
      <w:tr w:rsidR="002856C6" w14:paraId="44548D7B" w14:textId="77777777" w:rsidTr="002856C6">
        <w:trPr>
          <w:trHeight w:val="247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81DF03" w14:textId="77777777" w:rsidR="0021310D" w:rsidRPr="007671F0" w:rsidRDefault="0021310D" w:rsidP="000C5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5551E1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32EBC5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8BC5E7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33E085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393199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087E9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DABA80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31BDEF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502FFF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4E2FFC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93DB64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16)</w:t>
            </w:r>
          </w:p>
        </w:tc>
      </w:tr>
      <w:tr w:rsidR="002856C6" w14:paraId="7A5D6E05" w14:textId="77777777" w:rsidTr="002856C6">
        <w:trPr>
          <w:trHeight w:val="247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C46ECA" w14:textId="77777777" w:rsidR="0021310D" w:rsidRPr="007671F0" w:rsidRDefault="00000000" w:rsidP="000C54D4">
            <w:pPr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Kant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DB23AE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F4C46B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202087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8CA4D8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9CEF73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AE7B8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B8489E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C6E03D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957454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9C9122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789E4B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1,815</w:t>
            </w:r>
          </w:p>
        </w:tc>
      </w:tr>
      <w:tr w:rsidR="002856C6" w14:paraId="31E3EC69" w14:textId="77777777" w:rsidTr="002856C6">
        <w:trPr>
          <w:trHeight w:val="247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52C0A8" w14:textId="77777777" w:rsidR="0021310D" w:rsidRPr="007671F0" w:rsidRDefault="0021310D" w:rsidP="000C5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B5DD34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19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F3C438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BB7841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011C46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667EB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ED8EF2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91ABF7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7ED23D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14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5427C8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10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86F148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E337E4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84)</w:t>
            </w:r>
          </w:p>
        </w:tc>
      </w:tr>
      <w:tr w:rsidR="002856C6" w14:paraId="20443D28" w14:textId="77777777" w:rsidTr="002856C6">
        <w:trPr>
          <w:trHeight w:val="247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F15608" w14:textId="77777777" w:rsidR="0021310D" w:rsidRPr="007671F0" w:rsidRDefault="00000000" w:rsidP="000C54D4">
            <w:pPr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Hokuriku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7E3B3C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B34DD4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BDA079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C20F5B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D40840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4D5232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5724ED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306CFE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D21E64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E4E588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4647FB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193</w:t>
            </w:r>
          </w:p>
        </w:tc>
      </w:tr>
      <w:tr w:rsidR="002856C6" w14:paraId="566F0FA4" w14:textId="77777777" w:rsidTr="002856C6">
        <w:trPr>
          <w:trHeight w:val="247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EADA41" w14:textId="77777777" w:rsidR="0021310D" w:rsidRPr="007671F0" w:rsidRDefault="0021310D" w:rsidP="000C5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C3EEB0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A8D88A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87F0B1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295F82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41FAB0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3ADA18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CDD8B5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FF79AF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EC17EC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5EA168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630978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11)</w:t>
            </w:r>
          </w:p>
        </w:tc>
      </w:tr>
      <w:tr w:rsidR="002856C6" w14:paraId="12A0BB6B" w14:textId="77777777" w:rsidTr="002856C6">
        <w:trPr>
          <w:trHeight w:val="247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B7F89E" w14:textId="77777777" w:rsidR="0021310D" w:rsidRPr="007671F0" w:rsidRDefault="00000000" w:rsidP="000C54D4">
            <w:pPr>
              <w:rPr>
                <w:rFonts w:ascii="Times New Roman" w:hAnsi="Times New Roman" w:cs="Times New Roman"/>
              </w:rPr>
            </w:pPr>
            <w:proofErr w:type="spellStart"/>
            <w:r w:rsidRPr="007671F0">
              <w:rPr>
                <w:rFonts w:ascii="Times New Roman" w:hAnsi="Times New Roman" w:cs="Times New Roman" w:hint="eastAsia"/>
              </w:rPr>
              <w:t>Tousa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C9B0C6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8F5AA4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95470F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D3B921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72070C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852BF5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F40C41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86E092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621B68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C21A81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7FA9C5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186</w:t>
            </w:r>
          </w:p>
        </w:tc>
      </w:tr>
      <w:tr w:rsidR="002856C6" w14:paraId="2A825C43" w14:textId="77777777" w:rsidTr="002856C6">
        <w:trPr>
          <w:trHeight w:val="247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42AAF9" w14:textId="77777777" w:rsidR="0021310D" w:rsidRPr="007671F0" w:rsidRDefault="0021310D" w:rsidP="000C5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A5E7A7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B4B94E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358B53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2ECC84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68BADE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D5CB77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EB4E85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3050A8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931F1D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D6C75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D6A4F0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10)</w:t>
            </w:r>
          </w:p>
        </w:tc>
      </w:tr>
      <w:tr w:rsidR="002856C6" w14:paraId="4FC5D0B1" w14:textId="77777777" w:rsidTr="002856C6">
        <w:trPr>
          <w:trHeight w:val="247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1A3E58" w14:textId="77777777" w:rsidR="0021310D" w:rsidRPr="007671F0" w:rsidRDefault="00000000" w:rsidP="000C54D4">
            <w:pPr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Toka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D6A52A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8B0504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4C2C3E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4A0C6E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CBC3DC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2597FA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442F7C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DE5D79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B4B1FE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1D183E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37DA7D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522</w:t>
            </w:r>
          </w:p>
        </w:tc>
      </w:tr>
      <w:tr w:rsidR="002856C6" w14:paraId="08467889" w14:textId="77777777" w:rsidTr="002856C6">
        <w:trPr>
          <w:trHeight w:val="247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E3E3A0" w14:textId="77777777" w:rsidR="0021310D" w:rsidRPr="007671F0" w:rsidRDefault="0021310D" w:rsidP="000C5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A05C59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039979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239A50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E3C35C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CA6129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FE3956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EA711B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0202FB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393FC8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50CB60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96F51F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27)</w:t>
            </w:r>
          </w:p>
        </w:tc>
      </w:tr>
      <w:tr w:rsidR="002856C6" w14:paraId="343757DF" w14:textId="77777777" w:rsidTr="002856C6">
        <w:trPr>
          <w:trHeight w:val="247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AE42F" w14:textId="77777777" w:rsidR="0021310D" w:rsidRPr="007671F0" w:rsidRDefault="00000000" w:rsidP="000C54D4">
            <w:pPr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Kink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608C54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F467A2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3861BC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0A1F65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634513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5DCC82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7B7291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E6E844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692609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E4FCFD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CA47F5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814</w:t>
            </w:r>
          </w:p>
        </w:tc>
      </w:tr>
      <w:tr w:rsidR="002856C6" w14:paraId="562F3145" w14:textId="77777777" w:rsidTr="002856C6">
        <w:trPr>
          <w:trHeight w:val="247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32E5FF" w14:textId="77777777" w:rsidR="0021310D" w:rsidRPr="007671F0" w:rsidRDefault="0021310D" w:rsidP="000C5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AE3544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3E2C13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2D9B7C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B2C1EF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C6B828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939134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3633FD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7517F4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24911B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DF8BC1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0147E1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40)</w:t>
            </w:r>
          </w:p>
        </w:tc>
      </w:tr>
      <w:tr w:rsidR="002856C6" w14:paraId="11D03801" w14:textId="77777777" w:rsidTr="002856C6">
        <w:trPr>
          <w:trHeight w:val="247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81F62F" w14:textId="77777777" w:rsidR="0021310D" w:rsidRPr="007671F0" w:rsidRDefault="00000000" w:rsidP="000C54D4">
            <w:pPr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Chugoku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E6C45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1C955E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9B0C31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2F93DB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483385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D2B91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AD20A3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C9C138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063712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7B7596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5AB49F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271</w:t>
            </w:r>
          </w:p>
        </w:tc>
      </w:tr>
      <w:tr w:rsidR="002856C6" w14:paraId="1BAC6B64" w14:textId="77777777" w:rsidTr="002856C6">
        <w:trPr>
          <w:trHeight w:val="247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01405F" w14:textId="77777777" w:rsidR="0021310D" w:rsidRPr="007671F0" w:rsidRDefault="0021310D" w:rsidP="000C5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0F7DB0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55A87A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2CF423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9EB5D0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B1B0E5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DC3435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CBA820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FDA96B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5946E4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14436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A2ABFA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16)</w:t>
            </w:r>
          </w:p>
        </w:tc>
      </w:tr>
      <w:tr w:rsidR="002856C6" w14:paraId="2A3E3C6C" w14:textId="77777777" w:rsidTr="002856C6">
        <w:trPr>
          <w:trHeight w:val="247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A09F70" w14:textId="77777777" w:rsidR="0021310D" w:rsidRPr="007671F0" w:rsidRDefault="00000000" w:rsidP="000C54D4">
            <w:pPr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Shikoku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1169CC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149658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D882B7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1B6AAA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D7E0D6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D94CDC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66429A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15EE02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5870F5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F2439E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18CB5B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137</w:t>
            </w:r>
          </w:p>
        </w:tc>
      </w:tr>
      <w:tr w:rsidR="002856C6" w14:paraId="53407302" w14:textId="77777777" w:rsidTr="002856C6">
        <w:trPr>
          <w:trHeight w:val="247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A0D753" w14:textId="77777777" w:rsidR="0021310D" w:rsidRPr="007671F0" w:rsidRDefault="0021310D" w:rsidP="000C5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7147B2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D84884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62A30E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162548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A102CA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F4CBBC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38C8A8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76BB4E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FC9D37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2826D1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65DF9E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7)</w:t>
            </w:r>
          </w:p>
        </w:tc>
      </w:tr>
      <w:tr w:rsidR="002856C6" w14:paraId="68877050" w14:textId="77777777" w:rsidTr="002856C6">
        <w:trPr>
          <w:trHeight w:val="247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8FFEC" w14:textId="77777777" w:rsidR="0021310D" w:rsidRPr="007671F0" w:rsidRDefault="00000000" w:rsidP="000C54D4">
            <w:pPr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North</w:t>
            </w:r>
            <w:r w:rsidRPr="007671F0">
              <w:rPr>
                <w:rFonts w:ascii="Times New Roman" w:hAnsi="Times New Roman" w:cs="Times New Roman" w:hint="eastAsia"/>
              </w:rPr>
              <w:t xml:space="preserve">ern </w:t>
            </w:r>
            <w:r w:rsidRPr="007671F0">
              <w:rPr>
                <w:rFonts w:ascii="Times New Roman" w:hAnsi="Times New Roman" w:cs="Times New Roman"/>
              </w:rPr>
              <w:t>Kyushu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CEE5AA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4D77EF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FEE91D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41B67C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026853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68F140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FBE776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EB7115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5E1CF3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898CE4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ECEFC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319</w:t>
            </w:r>
          </w:p>
        </w:tc>
      </w:tr>
      <w:tr w:rsidR="002856C6" w14:paraId="7C441A48" w14:textId="77777777" w:rsidTr="002856C6">
        <w:trPr>
          <w:trHeight w:val="247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EC93F1" w14:textId="77777777" w:rsidR="0021310D" w:rsidRPr="007671F0" w:rsidRDefault="0021310D" w:rsidP="000C5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F44716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57FC38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73D965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67C47F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E9F696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A57FAE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200FFA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11B485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475631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C263A6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75CCF2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16)</w:t>
            </w:r>
          </w:p>
        </w:tc>
      </w:tr>
      <w:tr w:rsidR="002856C6" w14:paraId="056FA9E9" w14:textId="77777777" w:rsidTr="002856C6">
        <w:trPr>
          <w:trHeight w:val="247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B1291A" w14:textId="77777777" w:rsidR="0021310D" w:rsidRPr="007671F0" w:rsidRDefault="00000000" w:rsidP="000C54D4">
            <w:pPr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South</w:t>
            </w:r>
            <w:r w:rsidRPr="007671F0">
              <w:rPr>
                <w:rFonts w:ascii="Times New Roman" w:hAnsi="Times New Roman" w:cs="Times New Roman" w:hint="eastAsia"/>
              </w:rPr>
              <w:t>ern</w:t>
            </w:r>
            <w:r w:rsidRPr="007671F0">
              <w:rPr>
                <w:rFonts w:ascii="Times New Roman" w:hAnsi="Times New Roman" w:cs="Times New Roman"/>
              </w:rPr>
              <w:t xml:space="preserve"> Kyushu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82BF69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F5E760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BA2B9D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27E26D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2658E0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2C44CB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57FB29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4B1E74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DBF15A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C6DFCA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8416E9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222</w:t>
            </w:r>
          </w:p>
        </w:tc>
      </w:tr>
      <w:tr w:rsidR="002856C6" w14:paraId="1F399B0C" w14:textId="77777777" w:rsidTr="002856C6">
        <w:trPr>
          <w:trHeight w:val="247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D60B24" w14:textId="77777777" w:rsidR="0021310D" w:rsidRPr="007671F0" w:rsidRDefault="0021310D" w:rsidP="000C5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762018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BA2584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3E08E7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E8587D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9793B2" w14:textId="77777777" w:rsidR="0021310D" w:rsidRPr="007671F0" w:rsidRDefault="0021310D" w:rsidP="000C5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09D6CD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8246B9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DFEF4B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EBB9AF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3F3335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9C60C8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12)</w:t>
            </w:r>
          </w:p>
        </w:tc>
      </w:tr>
      <w:tr w:rsidR="002856C6" w14:paraId="4A47DEF4" w14:textId="77777777" w:rsidTr="002856C6">
        <w:trPr>
          <w:trHeight w:val="247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FFDCC49" w14:textId="77777777" w:rsidR="0021310D" w:rsidRPr="007671F0" w:rsidRDefault="00000000" w:rsidP="000C54D4">
            <w:pPr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2FDD0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1FE09E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F8CEE3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25AADD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18B64E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1695E5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813793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1,23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3DE3E3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811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5C3B01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1,00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507066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F4ED7E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5,000</w:t>
            </w:r>
          </w:p>
        </w:tc>
      </w:tr>
      <w:tr w:rsidR="002856C6" w14:paraId="2428F014" w14:textId="77777777" w:rsidTr="002856C6">
        <w:trPr>
          <w:trHeight w:val="247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2410ADC" w14:textId="77777777" w:rsidR="0021310D" w:rsidRPr="007671F0" w:rsidRDefault="0021310D" w:rsidP="000C5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4A7A0E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19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3946A6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7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5826CB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D52771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1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56F0E5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1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6448AD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21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44D343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5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6996F0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41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08115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49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F4BAE7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2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B2F335" w14:textId="77777777" w:rsidR="0021310D" w:rsidRPr="007671F0" w:rsidRDefault="00000000" w:rsidP="000C54D4">
            <w:pPr>
              <w:jc w:val="center"/>
              <w:rPr>
                <w:rFonts w:ascii="Times New Roman" w:hAnsi="Times New Roman" w:cs="Times New Roman"/>
              </w:rPr>
            </w:pPr>
            <w:r w:rsidRPr="007671F0">
              <w:rPr>
                <w:rFonts w:ascii="Times New Roman" w:hAnsi="Times New Roman" w:cs="Times New Roman"/>
              </w:rPr>
              <w:t>(250)</w:t>
            </w:r>
          </w:p>
        </w:tc>
      </w:tr>
    </w:tbl>
    <w:p w14:paraId="518EEF1B" w14:textId="3BA5E08E" w:rsidR="00FA7DCF" w:rsidRDefault="00000000">
      <w:pPr>
        <w:rPr>
          <w:rFonts w:ascii="Times New Roman" w:hAnsi="Times New Roman" w:cs="Times New Roman"/>
        </w:rPr>
      </w:pPr>
      <w:r w:rsidRPr="007671F0">
        <w:rPr>
          <w:rFonts w:ascii="Times New Roman" w:hAnsi="Times New Roman" w:cs="Times New Roman" w:hint="eastAsia"/>
        </w:rPr>
        <w:lastRenderedPageBreak/>
        <w:t>U</w:t>
      </w:r>
      <w:r w:rsidRPr="007671F0">
        <w:rPr>
          <w:rFonts w:ascii="Times New Roman" w:hAnsi="Times New Roman" w:cs="Times New Roman"/>
        </w:rPr>
        <w:t>pper row</w:t>
      </w:r>
      <w:r w:rsidRPr="007671F0">
        <w:rPr>
          <w:rFonts w:ascii="Times New Roman" w:hAnsi="Times New Roman" w:cs="Times New Roman" w:hint="eastAsia"/>
        </w:rPr>
        <w:t>:</w:t>
      </w:r>
      <w:r w:rsidRPr="007671F0">
        <w:rPr>
          <w:rFonts w:ascii="Times New Roman" w:hAnsi="Times New Roman" w:cs="Times New Roman"/>
        </w:rPr>
        <w:t xml:space="preserve"> number of participants</w:t>
      </w:r>
      <w:r w:rsidRPr="007671F0">
        <w:rPr>
          <w:rFonts w:ascii="Times New Roman" w:hAnsi="Times New Roman" w:cs="Times New Roman" w:hint="eastAsia"/>
        </w:rPr>
        <w:t>;</w:t>
      </w:r>
      <w:r w:rsidRPr="007671F0">
        <w:rPr>
          <w:rFonts w:ascii="Times New Roman" w:hAnsi="Times New Roman" w:cs="Times New Roman"/>
        </w:rPr>
        <w:t xml:space="preserve"> </w:t>
      </w:r>
      <w:r w:rsidRPr="007671F0">
        <w:rPr>
          <w:rFonts w:ascii="Times New Roman" w:hAnsi="Times New Roman" w:cs="Times New Roman" w:hint="eastAsia"/>
        </w:rPr>
        <w:t>l</w:t>
      </w:r>
      <w:r w:rsidRPr="007671F0">
        <w:rPr>
          <w:rFonts w:ascii="Times New Roman" w:hAnsi="Times New Roman" w:cs="Times New Roman"/>
        </w:rPr>
        <w:t>ower row</w:t>
      </w:r>
      <w:r w:rsidRPr="007671F0">
        <w:rPr>
          <w:rFonts w:ascii="Times New Roman" w:hAnsi="Times New Roman" w:cs="Times New Roman" w:hint="eastAsia"/>
        </w:rPr>
        <w:t>:</w:t>
      </w:r>
      <w:r w:rsidRPr="007671F0">
        <w:rPr>
          <w:rFonts w:ascii="Times New Roman" w:hAnsi="Times New Roman" w:cs="Times New Roman"/>
        </w:rPr>
        <w:t xml:space="preserve"> number of survey cities</w:t>
      </w:r>
      <w:r w:rsidRPr="007671F0"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br w:type="page"/>
      </w:r>
    </w:p>
    <w:p w14:paraId="518F1A03" w14:textId="0E91B688" w:rsidR="00FA7DCF" w:rsidRPr="00024A72" w:rsidRDefault="00000000" w:rsidP="00FA7DCF">
      <w:pPr>
        <w:pStyle w:val="5flushbodytext"/>
        <w:spacing w:line="240" w:lineRule="exact"/>
        <w:rPr>
          <w:rFonts w:ascii="Times New Roman" w:hAnsi="Times New Roman" w:cs="Times New Roman"/>
          <w:b/>
          <w:bCs/>
        </w:rPr>
      </w:pPr>
      <w:r w:rsidRPr="007671F0">
        <w:rPr>
          <w:rFonts w:ascii="Times New Roman" w:hAnsi="Times New Roman" w:cs="Times New Roman"/>
          <w:b/>
          <w:bCs/>
        </w:rPr>
        <w:lastRenderedPageBreak/>
        <w:t>Supplementary</w:t>
      </w:r>
      <w:r w:rsidRPr="00024A72">
        <w:rPr>
          <w:rFonts w:ascii="Times New Roman" w:hAnsi="Times New Roman" w:cs="Times New Roman"/>
          <w:b/>
          <w:bCs/>
        </w:rPr>
        <w:t xml:space="preserve"> </w:t>
      </w:r>
      <w:r w:rsidR="00FA7DCF" w:rsidRPr="00024A72">
        <w:rPr>
          <w:rFonts w:ascii="Times New Roman" w:hAnsi="Times New Roman" w:cs="Times New Roman"/>
          <w:b/>
          <w:bCs/>
        </w:rPr>
        <w:t xml:space="preserve">Table </w:t>
      </w:r>
      <w:r w:rsidR="005D490C">
        <w:rPr>
          <w:rFonts w:ascii="Times New Roman" w:hAnsi="Times New Roman" w:cs="Times New Roman" w:hint="eastAsia"/>
          <w:b/>
          <w:bCs/>
        </w:rPr>
        <w:t>2</w:t>
      </w:r>
      <w:r w:rsidR="002037CF">
        <w:rPr>
          <w:rFonts w:ascii="Times New Roman" w:hAnsi="Times New Roman" w:cs="Times New Roman"/>
          <w:b/>
          <w:bCs/>
        </w:rPr>
        <w:t>.</w:t>
      </w:r>
      <w:r w:rsidR="00FA7DCF" w:rsidRPr="00024A72">
        <w:rPr>
          <w:rFonts w:ascii="Times New Roman" w:hAnsi="Times New Roman" w:cs="Times New Roman"/>
          <w:b/>
          <w:bCs/>
        </w:rPr>
        <w:t xml:space="preserve"> </w:t>
      </w:r>
      <w:r w:rsidR="002037CF">
        <w:rPr>
          <w:rFonts w:ascii="Times New Roman" w:hAnsi="Times New Roman" w:cs="Times New Roman"/>
          <w:b/>
          <w:bCs/>
        </w:rPr>
        <w:t xml:space="preserve"> </w:t>
      </w:r>
      <w:r w:rsidRPr="00BC5FED">
        <w:rPr>
          <w:rFonts w:ascii="Times New Roman" w:hAnsi="Times New Roman" w:cs="Times New Roman"/>
          <w:b/>
          <w:bCs/>
        </w:rPr>
        <w:t xml:space="preserve">The sex, age, and age group tendencies </w:t>
      </w:r>
      <w:r w:rsidR="002037CF">
        <w:rPr>
          <w:rFonts w:ascii="Times New Roman" w:hAnsi="Times New Roman" w:cs="Times New Roman"/>
          <w:b/>
          <w:bCs/>
        </w:rPr>
        <w:t>in</w:t>
      </w:r>
      <w:r w:rsidR="002037CF" w:rsidRPr="00BC5FED">
        <w:rPr>
          <w:rFonts w:ascii="Times New Roman" w:hAnsi="Times New Roman" w:cs="Times New Roman"/>
          <w:b/>
          <w:bCs/>
        </w:rPr>
        <w:t xml:space="preserve"> </w:t>
      </w:r>
      <w:r w:rsidRPr="00BC5FED">
        <w:rPr>
          <w:rFonts w:ascii="Times New Roman" w:hAnsi="Times New Roman" w:cs="Times New Roman"/>
          <w:b/>
          <w:bCs/>
        </w:rPr>
        <w:t xml:space="preserve">the </w:t>
      </w:r>
      <w:r w:rsidR="002037CF">
        <w:rPr>
          <w:rFonts w:ascii="Times New Roman" w:hAnsi="Times New Roman" w:cs="Times New Roman"/>
          <w:b/>
          <w:bCs/>
        </w:rPr>
        <w:t>entire cohort</w:t>
      </w:r>
    </w:p>
    <w:p w14:paraId="79E5CAEA" w14:textId="77777777" w:rsidR="00FA7DCF" w:rsidRDefault="00FA7DCF">
      <w:pPr>
        <w:rPr>
          <w:lang w:eastAsia="ja-JP"/>
        </w:rPr>
      </w:pPr>
    </w:p>
    <w:tbl>
      <w:tblPr>
        <w:tblW w:w="7371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096"/>
        <w:gridCol w:w="1275"/>
      </w:tblGrid>
      <w:tr w:rsidR="00E931C1" w14:paraId="3A8D3FB2" w14:textId="77777777" w:rsidTr="00FA7DCF">
        <w:trPr>
          <w:trHeight w:val="601"/>
          <w:jc w:val="center"/>
        </w:trPr>
        <w:tc>
          <w:tcPr>
            <w:tcW w:w="60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66D70" w14:textId="77777777" w:rsidR="00FA7DCF" w:rsidRPr="00024A72" w:rsidRDefault="00FA7DCF" w:rsidP="00BE7C0B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EC15A66" w14:textId="77777777" w:rsidR="00A344C8" w:rsidRDefault="00000000" w:rsidP="00BE7C0B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  <w:lang w:eastAsia="ja-JP"/>
              </w:rPr>
              <w:t>Total</w:t>
            </w:r>
          </w:p>
          <w:p w14:paraId="4AB5C682" w14:textId="77777777" w:rsidR="00FA7DCF" w:rsidRPr="00024A72" w:rsidRDefault="00000000" w:rsidP="00BE7C0B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24A72">
              <w:rPr>
                <w:rFonts w:ascii="Times New Roman" w:eastAsia="游ゴシック" w:hAnsi="Times New Roman" w:cs="Times New Roman"/>
                <w:sz w:val="22"/>
                <w:szCs w:val="22"/>
              </w:rPr>
              <w:t>(n = 2</w:t>
            </w:r>
            <w:r w:rsidR="00A344C8">
              <w:rPr>
                <w:rFonts w:ascii="Times New Roman" w:eastAsia="游ゴシック" w:hAnsi="Times New Roman" w:cs="Times New Roman" w:hint="eastAsia"/>
                <w:sz w:val="22"/>
                <w:szCs w:val="22"/>
                <w:lang w:eastAsia="ja-JP"/>
              </w:rPr>
              <w:t>,881</w:t>
            </w:r>
            <w:r w:rsidRPr="00024A72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</w:tr>
      <w:tr w:rsidR="00E931C1" w14:paraId="55EDB9CF" w14:textId="77777777" w:rsidTr="00FA7DCF">
        <w:trPr>
          <w:trHeight w:val="375"/>
          <w:jc w:val="center"/>
        </w:trPr>
        <w:tc>
          <w:tcPr>
            <w:tcW w:w="609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5AAB" w14:textId="77777777" w:rsidR="00FA7DCF" w:rsidRPr="00024A72" w:rsidRDefault="00000000" w:rsidP="00BE7C0B">
            <w:pPr>
              <w:rPr>
                <w:rFonts w:ascii="Times New Roman" w:eastAsia="游ゴシック" w:hAnsi="Times New Roman" w:cs="Times New Roman"/>
                <w:b/>
                <w:bCs/>
                <w:sz w:val="22"/>
                <w:szCs w:val="22"/>
              </w:rPr>
            </w:pPr>
            <w:r w:rsidRPr="00024A72">
              <w:rPr>
                <w:rFonts w:ascii="Times New Roman" w:eastAsia="游ゴシック" w:hAnsi="Times New Roman" w:cs="Times New Roman" w:hint="eastAsia"/>
                <w:b/>
                <w:bCs/>
                <w:sz w:val="22"/>
                <w:szCs w:val="22"/>
              </w:rPr>
              <w:t>Variables</w:t>
            </w:r>
            <w:r w:rsidRPr="00024A72">
              <w:rPr>
                <w:rFonts w:ascii="Times New Roman" w:eastAsia="游ゴシック" w:hAnsi="Times New Roman" w:cs="Times New Roman"/>
                <w:b/>
                <w:bCs/>
                <w:sz w:val="22"/>
                <w:szCs w:val="22"/>
              </w:rPr>
              <w:t xml:space="preserve"> used for matching: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2525" w14:textId="77777777" w:rsidR="00FA7DCF" w:rsidRPr="00024A72" w:rsidRDefault="00FA7DCF" w:rsidP="00BE7C0B">
            <w:pPr>
              <w:rPr>
                <w:rFonts w:ascii="Times New Roman" w:eastAsia="游ゴシック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E931C1" w14:paraId="6B4B9DF4" w14:textId="77777777" w:rsidTr="00FA7DCF">
        <w:trPr>
          <w:trHeight w:val="375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0AF9" w14:textId="77777777" w:rsidR="00FA7DCF" w:rsidRPr="00024A72" w:rsidRDefault="00000000" w:rsidP="00BE7C0B">
            <w:pPr>
              <w:ind w:firstLineChars="50" w:firstLine="11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24A72">
              <w:rPr>
                <w:rFonts w:ascii="Times New Roman" w:eastAsia="游ゴシック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C4F3" w14:textId="77777777" w:rsidR="00FA7DCF" w:rsidRPr="00024A72" w:rsidRDefault="00000000" w:rsidP="00BE7C0B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24A72">
              <w:rPr>
                <w:rFonts w:ascii="Times New Roman" w:eastAsia="游ゴシック" w:hAnsi="Times New Roman" w:cs="Times New Roman"/>
                <w:sz w:val="22"/>
                <w:szCs w:val="22"/>
              </w:rPr>
              <w:t>1</w:t>
            </w:r>
            <w:r w:rsidR="002E0FD0">
              <w:rPr>
                <w:rFonts w:ascii="Times New Roman" w:eastAsia="游ゴシック" w:hAnsi="Times New Roman" w:cs="Times New Roman" w:hint="eastAsia"/>
                <w:sz w:val="22"/>
                <w:szCs w:val="22"/>
                <w:lang w:eastAsia="ja-JP"/>
              </w:rPr>
              <w:t>,425</w:t>
            </w:r>
            <w:r w:rsidRPr="00024A72">
              <w:rPr>
                <w:rFonts w:ascii="Times New Roman" w:eastAsia="游ゴシック" w:hAnsi="Times New Roman" w:cs="Times New Roman"/>
                <w:sz w:val="22"/>
                <w:szCs w:val="22"/>
              </w:rPr>
              <w:t>(4</w:t>
            </w:r>
            <w:r w:rsidR="002E0FD0">
              <w:rPr>
                <w:rFonts w:ascii="Times New Roman" w:eastAsia="游ゴシック" w:hAnsi="Times New Roman" w:cs="Times New Roman" w:hint="eastAsia"/>
                <w:sz w:val="22"/>
                <w:szCs w:val="22"/>
                <w:lang w:eastAsia="ja-JP"/>
              </w:rPr>
              <w:t>9.5</w:t>
            </w:r>
            <w:r w:rsidRPr="00024A72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</w:tr>
      <w:tr w:rsidR="00E931C1" w14:paraId="4EC51A74" w14:textId="77777777" w:rsidTr="00FA7DCF">
        <w:trPr>
          <w:trHeight w:val="375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8743" w14:textId="77777777" w:rsidR="00FA7DCF" w:rsidRPr="00024A72" w:rsidRDefault="00000000" w:rsidP="00BE7C0B">
            <w:pPr>
              <w:ind w:firstLineChars="50" w:firstLine="11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24A72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Age (mean </w:t>
            </w:r>
            <w:r w:rsidR="00464AEC">
              <w:rPr>
                <w:rFonts w:ascii="Times New Roman" w:eastAsia="游ゴシック" w:hAnsi="Times New Roman" w:cs="Times New Roman" w:hint="eastAsia"/>
                <w:sz w:val="22"/>
                <w:szCs w:val="22"/>
                <w:lang w:eastAsia="ja-JP"/>
              </w:rPr>
              <w:t>[</w:t>
            </w:r>
            <w:r w:rsidRPr="00024A72">
              <w:rPr>
                <w:rFonts w:ascii="Times New Roman" w:eastAsia="游ゴシック" w:hAnsi="Times New Roman" w:cs="Times New Roman"/>
                <w:sz w:val="22"/>
                <w:szCs w:val="22"/>
              </w:rPr>
              <w:t>SD</w:t>
            </w:r>
            <w:r w:rsidR="00464AEC">
              <w:rPr>
                <w:rFonts w:ascii="Times New Roman" w:eastAsia="游ゴシック" w:hAnsi="Times New Roman" w:cs="Times New Roman" w:hint="eastAsia"/>
                <w:sz w:val="22"/>
                <w:szCs w:val="22"/>
                <w:lang w:eastAsia="ja-JP"/>
              </w:rPr>
              <w:t>]</w:t>
            </w:r>
            <w:r w:rsidRPr="00024A72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year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E54B" w14:textId="77777777" w:rsidR="00FA7DCF" w:rsidRPr="00024A72" w:rsidRDefault="00000000" w:rsidP="00BE7C0B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  <w:lang w:eastAsia="ja-JP"/>
              </w:rPr>
            </w:pPr>
            <w:r w:rsidRPr="00024A72">
              <w:rPr>
                <w:rFonts w:ascii="Times New Roman" w:eastAsia="游ゴシック" w:hAnsi="Times New Roman" w:cs="Times New Roman"/>
                <w:sz w:val="22"/>
                <w:szCs w:val="22"/>
              </w:rPr>
              <w:t>4</w:t>
            </w:r>
            <w:r w:rsidR="00683839">
              <w:rPr>
                <w:rFonts w:ascii="Times New Roman" w:eastAsia="游ゴシック" w:hAnsi="Times New Roman" w:cs="Times New Roman" w:hint="eastAsia"/>
                <w:sz w:val="22"/>
                <w:szCs w:val="22"/>
                <w:lang w:eastAsia="ja-JP"/>
              </w:rPr>
              <w:t>3</w:t>
            </w:r>
            <w:r w:rsidRPr="00024A72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  <w:r w:rsidR="00683839">
              <w:rPr>
                <w:rFonts w:ascii="Times New Roman" w:eastAsia="游ゴシック" w:hAnsi="Times New Roman" w:cs="Times New Roman" w:hint="eastAsia"/>
                <w:sz w:val="22"/>
                <w:szCs w:val="22"/>
                <w:lang w:eastAsia="ja-JP"/>
              </w:rPr>
              <w:t>5</w:t>
            </w:r>
            <w:r w:rsidR="00464AEC">
              <w:rPr>
                <w:rFonts w:ascii="Times New Roman" w:eastAsia="游ゴシック" w:hAnsi="Times New Roman" w:cs="Times New Roman" w:hint="eastAsia"/>
                <w:sz w:val="22"/>
                <w:szCs w:val="22"/>
                <w:lang w:eastAsia="ja-JP"/>
              </w:rPr>
              <w:t>[</w:t>
            </w:r>
            <w:r w:rsidRPr="00024A72">
              <w:rPr>
                <w:rFonts w:ascii="Times New Roman" w:eastAsia="游ゴシック" w:hAnsi="Times New Roman" w:cs="Times New Roman"/>
                <w:sz w:val="22"/>
                <w:szCs w:val="22"/>
              </w:rPr>
              <w:t>1</w:t>
            </w:r>
            <w:r w:rsidR="00683839">
              <w:rPr>
                <w:rFonts w:ascii="Times New Roman" w:eastAsia="游ゴシック" w:hAnsi="Times New Roman" w:cs="Times New Roman" w:hint="eastAsia"/>
                <w:sz w:val="22"/>
                <w:szCs w:val="22"/>
                <w:lang w:eastAsia="ja-JP"/>
              </w:rPr>
              <w:t>3.7</w:t>
            </w:r>
            <w:r w:rsidR="00464AEC">
              <w:rPr>
                <w:rFonts w:ascii="Times New Roman" w:eastAsia="游ゴシック" w:hAnsi="Times New Roman" w:cs="Times New Roman" w:hint="eastAsia"/>
                <w:sz w:val="22"/>
                <w:szCs w:val="22"/>
                <w:lang w:eastAsia="ja-JP"/>
              </w:rPr>
              <w:t>]</w:t>
            </w:r>
          </w:p>
        </w:tc>
      </w:tr>
      <w:tr w:rsidR="00E931C1" w14:paraId="19F0088C" w14:textId="77777777" w:rsidTr="00FA7DCF">
        <w:trPr>
          <w:trHeight w:val="375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B46C" w14:textId="77777777" w:rsidR="00FA7DCF" w:rsidRPr="00024A72" w:rsidRDefault="00000000" w:rsidP="00BE7C0B">
            <w:pPr>
              <w:ind w:firstLineChars="50" w:firstLine="11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24A72">
              <w:rPr>
                <w:rFonts w:ascii="Times New Roman" w:eastAsia="游ゴシック" w:hAnsi="Times New Roman" w:cs="Times New Roman"/>
                <w:sz w:val="22"/>
                <w:szCs w:val="22"/>
              </w:rPr>
              <w:t>Age-group</w:t>
            </w:r>
            <w:r w:rsidR="002037CF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(years ol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7CBC" w14:textId="77777777" w:rsidR="00FA7DCF" w:rsidRPr="00024A72" w:rsidRDefault="00FA7DCF" w:rsidP="00BE7C0B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</w:p>
        </w:tc>
      </w:tr>
      <w:tr w:rsidR="00E931C1" w14:paraId="56B9D454" w14:textId="77777777" w:rsidTr="00FA7DCF">
        <w:trPr>
          <w:trHeight w:val="375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AAF1" w14:textId="071426F9" w:rsidR="00FA7DCF" w:rsidRPr="00024A72" w:rsidRDefault="00000000" w:rsidP="002037CF">
            <w:pPr>
              <w:ind w:firstLineChars="100" w:firstLine="22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24A72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15-1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AF5A" w14:textId="77777777" w:rsidR="00FA7DCF" w:rsidRPr="00024A72" w:rsidRDefault="00000000" w:rsidP="00BE7C0B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  <w:lang w:eastAsia="ja-JP"/>
              </w:rPr>
              <w:t>187</w:t>
            </w:r>
            <w:r w:rsidRPr="00024A72">
              <w:rPr>
                <w:rFonts w:ascii="Times New Roman" w:eastAsia="游ゴシック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sz w:val="22"/>
                <w:szCs w:val="22"/>
                <w:lang w:eastAsia="ja-JP"/>
              </w:rPr>
              <w:t>6.5</w:t>
            </w:r>
            <w:r w:rsidRPr="00024A72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</w:tr>
      <w:tr w:rsidR="00E931C1" w14:paraId="08D029E6" w14:textId="77777777" w:rsidTr="00FA7DCF">
        <w:trPr>
          <w:trHeight w:val="375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830B" w14:textId="2B27CE56" w:rsidR="00FA7DCF" w:rsidRPr="00024A72" w:rsidRDefault="00000000" w:rsidP="002037CF">
            <w:pPr>
              <w:ind w:firstLineChars="100" w:firstLine="22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24A72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20-2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FF62" w14:textId="77777777" w:rsidR="00FA7DCF" w:rsidRPr="00024A72" w:rsidRDefault="00000000" w:rsidP="00BE7C0B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  <w:lang w:eastAsia="ja-JP"/>
              </w:rPr>
              <w:t>366</w:t>
            </w:r>
            <w:r w:rsidRPr="00024A72">
              <w:rPr>
                <w:rFonts w:ascii="Times New Roman" w:eastAsia="游ゴシック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sz w:val="22"/>
                <w:szCs w:val="22"/>
                <w:lang w:eastAsia="ja-JP"/>
              </w:rPr>
              <w:t>12.7</w:t>
            </w:r>
            <w:r w:rsidRPr="00024A72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</w:tr>
      <w:tr w:rsidR="00E931C1" w14:paraId="21F6BAEA" w14:textId="77777777" w:rsidTr="00FA7DCF">
        <w:trPr>
          <w:trHeight w:val="375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011F" w14:textId="312395B4" w:rsidR="00FA7DCF" w:rsidRPr="00024A72" w:rsidRDefault="00000000" w:rsidP="002037CF">
            <w:pPr>
              <w:ind w:firstLineChars="100" w:firstLine="22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24A72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30-3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CE51" w14:textId="77777777" w:rsidR="00FA7DCF" w:rsidRPr="00024A72" w:rsidRDefault="00000000" w:rsidP="00BE7C0B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  <w:lang w:eastAsia="ja-JP"/>
              </w:rPr>
              <w:t>501</w:t>
            </w:r>
            <w:r w:rsidRPr="00024A72">
              <w:rPr>
                <w:rFonts w:ascii="Times New Roman" w:eastAsia="游ゴシック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sz w:val="22"/>
                <w:szCs w:val="22"/>
                <w:lang w:eastAsia="ja-JP"/>
              </w:rPr>
              <w:t>17.4</w:t>
            </w:r>
            <w:r w:rsidRPr="00024A72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</w:tr>
      <w:tr w:rsidR="00E931C1" w14:paraId="7636AA07" w14:textId="77777777" w:rsidTr="00FA7DCF">
        <w:trPr>
          <w:trHeight w:val="375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7369" w14:textId="3D32F9C6" w:rsidR="00FA7DCF" w:rsidRPr="00024A72" w:rsidRDefault="00000000" w:rsidP="002037CF">
            <w:pPr>
              <w:ind w:firstLineChars="100" w:firstLine="22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24A72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40-4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32CD" w14:textId="77777777" w:rsidR="00FA7DCF" w:rsidRPr="00024A72" w:rsidRDefault="00000000" w:rsidP="00123191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  <w:lang w:eastAsia="ja-JP"/>
              </w:rPr>
              <w:t>651</w:t>
            </w:r>
            <w:r w:rsidRPr="00024A72">
              <w:rPr>
                <w:rFonts w:ascii="Times New Roman" w:eastAsia="游ゴシック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sz w:val="22"/>
                <w:szCs w:val="22"/>
                <w:lang w:eastAsia="ja-JP"/>
              </w:rPr>
              <w:t>22.6)</w:t>
            </w:r>
          </w:p>
        </w:tc>
      </w:tr>
      <w:tr w:rsidR="00E931C1" w14:paraId="3996B76E" w14:textId="77777777" w:rsidTr="00FA7DCF">
        <w:trPr>
          <w:trHeight w:val="375"/>
          <w:jc w:val="center"/>
        </w:trPr>
        <w:tc>
          <w:tcPr>
            <w:tcW w:w="6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BA4B" w14:textId="67A50389" w:rsidR="00FA7DCF" w:rsidRPr="00024A72" w:rsidRDefault="00000000" w:rsidP="002037CF">
            <w:pPr>
              <w:ind w:firstLineChars="100" w:firstLine="22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24A72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50-59 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8A85" w14:textId="77777777" w:rsidR="00FA7DCF" w:rsidRPr="00024A72" w:rsidRDefault="00000000" w:rsidP="00BE7C0B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  <w:lang w:eastAsia="ja-JP"/>
              </w:rPr>
              <w:t>817</w:t>
            </w:r>
            <w:r w:rsidRPr="00024A72">
              <w:rPr>
                <w:rFonts w:ascii="Times New Roman" w:eastAsia="游ゴシック" w:hAnsi="Times New Roman" w:cs="Times New Roman"/>
                <w:sz w:val="22"/>
                <w:szCs w:val="22"/>
              </w:rPr>
              <w:t>(</w:t>
            </w:r>
            <w:r w:rsidR="00C73FDA">
              <w:rPr>
                <w:rFonts w:ascii="Times New Roman" w:eastAsia="游ゴシック" w:hAnsi="Times New Roman" w:cs="Times New Roman" w:hint="eastAsia"/>
                <w:sz w:val="22"/>
                <w:szCs w:val="22"/>
                <w:lang w:eastAsia="ja-JP"/>
              </w:rPr>
              <w:t>28.4</w:t>
            </w:r>
            <w:r w:rsidRPr="00024A72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</w:tr>
      <w:tr w:rsidR="00E931C1" w14:paraId="0336F51D" w14:textId="77777777" w:rsidTr="00FA7DCF">
        <w:trPr>
          <w:trHeight w:val="375"/>
          <w:jc w:val="center"/>
        </w:trPr>
        <w:tc>
          <w:tcPr>
            <w:tcW w:w="60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7C9C1" w14:textId="40857A1B" w:rsidR="00FA7DCF" w:rsidRPr="00024A72" w:rsidRDefault="00000000" w:rsidP="002037CF">
            <w:pPr>
              <w:ind w:firstLineChars="100" w:firstLine="22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24A72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60-64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3E64D" w14:textId="77777777" w:rsidR="00FA7DCF" w:rsidRPr="00024A72" w:rsidRDefault="00000000" w:rsidP="00BE7C0B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  <w:lang w:eastAsia="ja-JP"/>
              </w:rPr>
              <w:t>359</w:t>
            </w:r>
            <w:r w:rsidRPr="00024A72">
              <w:rPr>
                <w:rFonts w:ascii="Times New Roman" w:eastAsia="游ゴシック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sz w:val="22"/>
                <w:szCs w:val="22"/>
                <w:lang w:eastAsia="ja-JP"/>
              </w:rPr>
              <w:t>12.5</w:t>
            </w:r>
            <w:r w:rsidRPr="00024A72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</w:tr>
    </w:tbl>
    <w:p w14:paraId="6E66048B" w14:textId="77777777" w:rsidR="00FA7DCF" w:rsidRPr="00024A72" w:rsidRDefault="00FA7DCF" w:rsidP="00FA7DCF">
      <w:pPr>
        <w:spacing w:line="240" w:lineRule="exact"/>
        <w:rPr>
          <w:rFonts w:ascii="Times New Roman" w:hAnsi="Times New Roman" w:cs="Times New Roman"/>
        </w:rPr>
      </w:pPr>
    </w:p>
    <w:p w14:paraId="5AC92C60" w14:textId="77777777" w:rsidR="00FA7DCF" w:rsidRPr="00024A72" w:rsidRDefault="00000000" w:rsidP="00FA7DCF">
      <w:pPr>
        <w:spacing w:line="240" w:lineRule="exact"/>
        <w:rPr>
          <w:rFonts w:ascii="Times New Roman" w:hAnsi="Times New Roman" w:cs="Times New Roman"/>
        </w:rPr>
      </w:pPr>
      <w:r w:rsidRPr="00024A72">
        <w:rPr>
          <w:rFonts w:ascii="Times New Roman" w:hAnsi="Times New Roman" w:cs="Times New Roman"/>
        </w:rPr>
        <w:t>Data are presented as n (%)</w:t>
      </w:r>
      <w:r>
        <w:rPr>
          <w:rFonts w:ascii="Times New Roman" w:eastAsia="游ゴシック" w:hAnsi="Times New Roman" w:cs="Times New Roman"/>
        </w:rPr>
        <w:t xml:space="preserve">, unless otherwise indicated. </w:t>
      </w:r>
    </w:p>
    <w:p w14:paraId="72B85496" w14:textId="77777777" w:rsidR="00FA7DCF" w:rsidRPr="00024A72" w:rsidRDefault="00000000" w:rsidP="00FA7DCF">
      <w:pPr>
        <w:spacing w:line="240" w:lineRule="exact"/>
        <w:rPr>
          <w:rFonts w:ascii="Times New Roman" w:hAnsi="Times New Roman" w:cs="Times New Roman"/>
        </w:rPr>
      </w:pPr>
      <w:r w:rsidRPr="00024A72">
        <w:rPr>
          <w:rFonts w:ascii="Times New Roman" w:hAnsi="Times New Roman" w:cs="Times New Roman"/>
        </w:rPr>
        <w:t>Abbreviations: SD, standard deviation.</w:t>
      </w:r>
    </w:p>
    <w:p w14:paraId="2491E60C" w14:textId="77777777" w:rsidR="00F4124E" w:rsidRPr="00FA7DCF" w:rsidRDefault="00F4124E">
      <w:pPr>
        <w:rPr>
          <w:rFonts w:ascii="Times New Roman" w:hAnsi="Times New Roman" w:cs="Times New Roman"/>
          <w:lang w:eastAsia="ja-JP"/>
        </w:rPr>
      </w:pPr>
    </w:p>
    <w:sectPr w:rsidR="00F4124E" w:rsidRPr="00FA7DCF" w:rsidSect="0021310D">
      <w:headerReference w:type="default" r:id="rId6"/>
      <w:footerReference w:type="even" r:id="rId7"/>
      <w:foot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C1A0A8" w14:textId="77777777" w:rsidR="00ED4235" w:rsidRDefault="00ED4235">
      <w:pPr>
        <w:spacing w:after="0" w:line="240" w:lineRule="auto"/>
      </w:pPr>
      <w:r>
        <w:separator/>
      </w:r>
    </w:p>
  </w:endnote>
  <w:endnote w:type="continuationSeparator" w:id="0">
    <w:p w14:paraId="499561D1" w14:textId="77777777" w:rsidR="00ED4235" w:rsidRDefault="00ED42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1"/>
      </w:rPr>
      <w:id w:val="375671464"/>
      <w:docPartObj>
        <w:docPartGallery w:val="Page Numbers (Bottom of Page)"/>
        <w:docPartUnique/>
      </w:docPartObj>
    </w:sdtPr>
    <w:sdtContent>
      <w:p w14:paraId="187DA002" w14:textId="77777777" w:rsidR="00581F63" w:rsidRDefault="00000000" w:rsidP="000D31DD">
        <w:pPr>
          <w:pStyle w:val="ac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 w:rsidR="004C76A1"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</w:rPr>
          <w:fldChar w:fldCharType="end"/>
        </w:r>
      </w:p>
    </w:sdtContent>
  </w:sdt>
  <w:p w14:paraId="26703290" w14:textId="77777777" w:rsidR="00581F63" w:rsidRDefault="00581F63" w:rsidP="00BF6C3B">
    <w:pPr>
      <w:pStyle w:val="ac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1"/>
      </w:rPr>
      <w:id w:val="1185877466"/>
      <w:docPartObj>
        <w:docPartGallery w:val="Page Numbers (Bottom of Page)"/>
        <w:docPartUnique/>
      </w:docPartObj>
    </w:sdtPr>
    <w:sdtContent>
      <w:p w14:paraId="5FD390EA" w14:textId="77777777" w:rsidR="00581F63" w:rsidRDefault="00000000" w:rsidP="000D31DD">
        <w:pPr>
          <w:pStyle w:val="ac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 w:rsidR="004C76A1"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 w:rsidR="005F3A6B">
          <w:rPr>
            <w:rStyle w:val="af1"/>
            <w:noProof/>
          </w:rPr>
          <w:t>1</w:t>
        </w:r>
        <w:r>
          <w:rPr>
            <w:rStyle w:val="af1"/>
          </w:rPr>
          <w:fldChar w:fldCharType="end"/>
        </w:r>
      </w:p>
    </w:sdtContent>
  </w:sdt>
  <w:p w14:paraId="526B3E4B" w14:textId="77777777" w:rsidR="00581F63" w:rsidRDefault="00581F63" w:rsidP="00BF6C3B">
    <w:pPr>
      <w:pStyle w:val="ac"/>
      <w:ind w:right="360"/>
      <w:jc w:val="center"/>
    </w:pPr>
  </w:p>
  <w:p w14:paraId="7741A28D" w14:textId="77777777" w:rsidR="00581F63" w:rsidRDefault="00581F63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37F3D7" w14:textId="77777777" w:rsidR="00ED4235" w:rsidRDefault="00ED4235">
      <w:pPr>
        <w:spacing w:after="0" w:line="240" w:lineRule="auto"/>
      </w:pPr>
      <w:r>
        <w:separator/>
      </w:r>
    </w:p>
  </w:footnote>
  <w:footnote w:type="continuationSeparator" w:id="0">
    <w:p w14:paraId="0FC3FE12" w14:textId="77777777" w:rsidR="00ED4235" w:rsidRDefault="00ED42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2BE16B" w14:textId="77777777" w:rsidR="00581F63" w:rsidRPr="00935C41" w:rsidRDefault="00581F63" w:rsidP="004F00BE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both"/>
      <w:rPr>
        <w:rFonts w:ascii="Times New Roman" w:eastAsia="Times New Roman" w:hAnsi="Times New Roman" w:cs="Times New Roman"/>
        <w:color w:val="000000"/>
        <w:sz w:val="21"/>
        <w:szCs w:val="21"/>
      </w:rPr>
    </w:pPr>
  </w:p>
  <w:p w14:paraId="13737F58" w14:textId="77777777" w:rsidR="00581F63" w:rsidRDefault="00581F63">
    <w:pPr>
      <w:pStyle w:val="a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bQ0MzU0sTA0MjQGEko6SsGpxcWZ+XkgBca1AKZkvoksAAAA"/>
  </w:docVars>
  <w:rsids>
    <w:rsidRoot w:val="00597823"/>
    <w:rsid w:val="00021FDD"/>
    <w:rsid w:val="00024A72"/>
    <w:rsid w:val="000315A2"/>
    <w:rsid w:val="000A1C98"/>
    <w:rsid w:val="000C54D4"/>
    <w:rsid w:val="000D31DD"/>
    <w:rsid w:val="000F6F4A"/>
    <w:rsid w:val="00123191"/>
    <w:rsid w:val="002037CF"/>
    <w:rsid w:val="0021310D"/>
    <w:rsid w:val="002856C6"/>
    <w:rsid w:val="002A75F1"/>
    <w:rsid w:val="002E0FD0"/>
    <w:rsid w:val="00345319"/>
    <w:rsid w:val="0038322C"/>
    <w:rsid w:val="003D29E1"/>
    <w:rsid w:val="00451E41"/>
    <w:rsid w:val="00464AEC"/>
    <w:rsid w:val="00465A70"/>
    <w:rsid w:val="004C76A1"/>
    <w:rsid w:val="004F00BE"/>
    <w:rsid w:val="00560634"/>
    <w:rsid w:val="005817E7"/>
    <w:rsid w:val="00581F63"/>
    <w:rsid w:val="00597823"/>
    <w:rsid w:val="005D490C"/>
    <w:rsid w:val="005F3A6B"/>
    <w:rsid w:val="00605D00"/>
    <w:rsid w:val="0065466F"/>
    <w:rsid w:val="00671082"/>
    <w:rsid w:val="00683839"/>
    <w:rsid w:val="006C2964"/>
    <w:rsid w:val="007671F0"/>
    <w:rsid w:val="007B1FDE"/>
    <w:rsid w:val="00935C41"/>
    <w:rsid w:val="00A344C8"/>
    <w:rsid w:val="00A54E16"/>
    <w:rsid w:val="00B630BB"/>
    <w:rsid w:val="00B73415"/>
    <w:rsid w:val="00BB0CFE"/>
    <w:rsid w:val="00BC5FED"/>
    <w:rsid w:val="00BE7C0B"/>
    <w:rsid w:val="00BF6C3B"/>
    <w:rsid w:val="00C73FDA"/>
    <w:rsid w:val="00CB52D2"/>
    <w:rsid w:val="00CF7AA0"/>
    <w:rsid w:val="00D421C1"/>
    <w:rsid w:val="00E32D8E"/>
    <w:rsid w:val="00E37C61"/>
    <w:rsid w:val="00E5582C"/>
    <w:rsid w:val="00E931C1"/>
    <w:rsid w:val="00ED4235"/>
    <w:rsid w:val="00F4124E"/>
    <w:rsid w:val="00FA7DCF"/>
    <w:rsid w:val="00FD4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2FD3BA2"/>
  <w15:docId w15:val="{F7A3734F-D2F2-4012-8678-0C9D223F7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466F"/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5978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78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78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78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78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78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78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78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78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9782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20">
    <w:name w:val="見出し 2 (文字)"/>
    <w:basedOn w:val="a0"/>
    <w:link w:val="2"/>
    <w:uiPriority w:val="9"/>
    <w:semiHidden/>
    <w:rsid w:val="0059782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30">
    <w:name w:val="見出し 3 (文字)"/>
    <w:basedOn w:val="a0"/>
    <w:link w:val="3"/>
    <w:uiPriority w:val="9"/>
    <w:semiHidden/>
    <w:rsid w:val="0059782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40">
    <w:name w:val="見出し 4 (文字)"/>
    <w:basedOn w:val="a0"/>
    <w:link w:val="4"/>
    <w:uiPriority w:val="9"/>
    <w:semiHidden/>
    <w:rsid w:val="0059782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50">
    <w:name w:val="見出し 5 (文字)"/>
    <w:basedOn w:val="a0"/>
    <w:link w:val="5"/>
    <w:uiPriority w:val="9"/>
    <w:semiHidden/>
    <w:rsid w:val="00597823"/>
    <w:rPr>
      <w:rFonts w:eastAsiaTheme="majorEastAsia" w:cstheme="majorBidi"/>
      <w:color w:val="0F4761" w:themeColor="accent1" w:themeShade="BF"/>
      <w:lang w:val="en-GB"/>
    </w:rPr>
  </w:style>
  <w:style w:type="character" w:customStyle="1" w:styleId="60">
    <w:name w:val="見出し 6 (文字)"/>
    <w:basedOn w:val="a0"/>
    <w:link w:val="6"/>
    <w:uiPriority w:val="9"/>
    <w:semiHidden/>
    <w:rsid w:val="0059782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70">
    <w:name w:val="見出し 7 (文字)"/>
    <w:basedOn w:val="a0"/>
    <w:link w:val="7"/>
    <w:uiPriority w:val="9"/>
    <w:semiHidden/>
    <w:rsid w:val="00597823"/>
    <w:rPr>
      <w:rFonts w:eastAsiaTheme="majorEastAsia" w:cstheme="majorBidi"/>
      <w:color w:val="595959" w:themeColor="text1" w:themeTint="A6"/>
      <w:lang w:val="en-GB"/>
    </w:rPr>
  </w:style>
  <w:style w:type="character" w:customStyle="1" w:styleId="80">
    <w:name w:val="見出し 8 (文字)"/>
    <w:basedOn w:val="a0"/>
    <w:link w:val="8"/>
    <w:uiPriority w:val="9"/>
    <w:semiHidden/>
    <w:rsid w:val="0059782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90">
    <w:name w:val="見出し 9 (文字)"/>
    <w:basedOn w:val="a0"/>
    <w:link w:val="9"/>
    <w:uiPriority w:val="9"/>
    <w:semiHidden/>
    <w:rsid w:val="00597823"/>
    <w:rPr>
      <w:rFonts w:eastAsiaTheme="majorEastAsia" w:cstheme="majorBidi"/>
      <w:color w:val="272727" w:themeColor="text1" w:themeTint="D8"/>
      <w:lang w:val="en-GB"/>
    </w:rPr>
  </w:style>
  <w:style w:type="paragraph" w:styleId="a3">
    <w:name w:val="Title"/>
    <w:basedOn w:val="a"/>
    <w:next w:val="a"/>
    <w:link w:val="a4"/>
    <w:uiPriority w:val="10"/>
    <w:qFormat/>
    <w:rsid w:val="005978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9782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5978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9782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5978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97823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59782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9782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978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97823"/>
    <w:rPr>
      <w:i/>
      <w:iCs/>
      <w:color w:val="0F4761" w:themeColor="accent1" w:themeShade="BF"/>
      <w:lang w:val="en-GB"/>
    </w:rPr>
  </w:style>
  <w:style w:type="character" w:styleId="24">
    <w:name w:val="Intense Reference"/>
    <w:basedOn w:val="a0"/>
    <w:uiPriority w:val="32"/>
    <w:qFormat/>
    <w:rsid w:val="00597823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5978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b">
    <w:name w:val="ヘッダー (文字)"/>
    <w:basedOn w:val="a0"/>
    <w:link w:val="aa"/>
    <w:uiPriority w:val="99"/>
    <w:rsid w:val="00597823"/>
    <w:rPr>
      <w:lang w:val="en-GB"/>
    </w:rPr>
  </w:style>
  <w:style w:type="paragraph" w:styleId="ac">
    <w:name w:val="footer"/>
    <w:basedOn w:val="a"/>
    <w:link w:val="ad"/>
    <w:uiPriority w:val="99"/>
    <w:unhideWhenUsed/>
    <w:rsid w:val="005978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d">
    <w:name w:val="フッター (文字)"/>
    <w:basedOn w:val="a0"/>
    <w:link w:val="ac"/>
    <w:uiPriority w:val="99"/>
    <w:rsid w:val="00597823"/>
    <w:rPr>
      <w:lang w:val="en-GB"/>
    </w:rPr>
  </w:style>
  <w:style w:type="paragraph" w:styleId="ae">
    <w:name w:val="annotation text"/>
    <w:basedOn w:val="a"/>
    <w:link w:val="af"/>
    <w:uiPriority w:val="99"/>
    <w:semiHidden/>
    <w:unhideWhenUsed/>
    <w:rsid w:val="00597823"/>
    <w:pPr>
      <w:spacing w:line="240" w:lineRule="auto"/>
    </w:pPr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597823"/>
    <w:rPr>
      <w:sz w:val="20"/>
      <w:szCs w:val="20"/>
      <w:lang w:val="en-GB"/>
    </w:rPr>
  </w:style>
  <w:style w:type="character" w:styleId="af0">
    <w:name w:val="annotation reference"/>
    <w:basedOn w:val="a0"/>
    <w:uiPriority w:val="99"/>
    <w:semiHidden/>
    <w:unhideWhenUsed/>
    <w:rsid w:val="00597823"/>
    <w:rPr>
      <w:sz w:val="18"/>
      <w:szCs w:val="18"/>
    </w:rPr>
  </w:style>
  <w:style w:type="character" w:styleId="af1">
    <w:name w:val="page number"/>
    <w:basedOn w:val="a0"/>
    <w:uiPriority w:val="99"/>
    <w:semiHidden/>
    <w:unhideWhenUsed/>
    <w:rsid w:val="00597823"/>
  </w:style>
  <w:style w:type="paragraph" w:styleId="af2">
    <w:name w:val="Revision"/>
    <w:hidden/>
    <w:uiPriority w:val="99"/>
    <w:semiHidden/>
    <w:rsid w:val="00597823"/>
    <w:pPr>
      <w:spacing w:after="0" w:line="240" w:lineRule="auto"/>
    </w:pPr>
    <w:rPr>
      <w:lang w:val="en-GB"/>
    </w:rPr>
  </w:style>
  <w:style w:type="paragraph" w:customStyle="1" w:styleId="5flushbodytext">
    <w:name w:val="5 flush body text"/>
    <w:basedOn w:val="af3"/>
    <w:link w:val="5flushbodytextChar"/>
    <w:qFormat/>
    <w:rsid w:val="00FA7DCF"/>
    <w:pPr>
      <w:spacing w:after="0" w:line="240" w:lineRule="auto"/>
    </w:pPr>
    <w:rPr>
      <w:rFonts w:ascii="ＭＳ Ｐゴシック" w:eastAsia="ＭＳ Ｐゴシック" w:hAnsi="ＭＳ Ｐゴシック" w:cs="ＭＳ Ｐゴシック"/>
      <w:kern w:val="0"/>
      <w:lang w:val="en-US" w:eastAsia="ja-JP"/>
    </w:rPr>
  </w:style>
  <w:style w:type="character" w:customStyle="1" w:styleId="5flushbodytextChar">
    <w:name w:val="5 flush body text Char"/>
    <w:basedOn w:val="af4"/>
    <w:link w:val="5flushbodytext"/>
    <w:rsid w:val="00FA7DCF"/>
    <w:rPr>
      <w:rFonts w:ascii="ＭＳ Ｐゴシック" w:eastAsia="ＭＳ Ｐゴシック" w:hAnsi="ＭＳ Ｐゴシック" w:cs="ＭＳ Ｐゴシック"/>
      <w:kern w:val="0"/>
      <w:lang w:val="en-US" w:eastAsia="ja-JP"/>
    </w:rPr>
  </w:style>
  <w:style w:type="paragraph" w:customStyle="1" w:styleId="51bodytext">
    <w:name w:val="5.1 body text"/>
    <w:basedOn w:val="5flushbodytext"/>
    <w:link w:val="51bodytextChar"/>
    <w:qFormat/>
    <w:rsid w:val="00FA7DCF"/>
    <w:pPr>
      <w:ind w:firstLine="720"/>
    </w:pPr>
  </w:style>
  <w:style w:type="character" w:customStyle="1" w:styleId="51bodytextChar">
    <w:name w:val="5.1 body text Char"/>
    <w:basedOn w:val="5flushbodytextChar"/>
    <w:link w:val="51bodytext"/>
    <w:rsid w:val="00FA7DCF"/>
    <w:rPr>
      <w:rFonts w:ascii="ＭＳ Ｐゴシック" w:eastAsia="ＭＳ Ｐゴシック" w:hAnsi="ＭＳ Ｐゴシック" w:cs="ＭＳ Ｐゴシック"/>
      <w:kern w:val="0"/>
      <w:lang w:val="en-US" w:eastAsia="ja-JP"/>
    </w:rPr>
  </w:style>
  <w:style w:type="paragraph" w:styleId="af3">
    <w:name w:val="Body Text"/>
    <w:basedOn w:val="a"/>
    <w:link w:val="af4"/>
    <w:uiPriority w:val="99"/>
    <w:semiHidden/>
    <w:unhideWhenUsed/>
    <w:rsid w:val="00FA7DCF"/>
  </w:style>
  <w:style w:type="character" w:customStyle="1" w:styleId="af4">
    <w:name w:val="本文 (文字)"/>
    <w:basedOn w:val="a0"/>
    <w:link w:val="af3"/>
    <w:uiPriority w:val="99"/>
    <w:semiHidden/>
    <w:rsid w:val="00FA7DCF"/>
    <w:rPr>
      <w:lang w:val="en-GB"/>
    </w:rPr>
  </w:style>
  <w:style w:type="paragraph" w:styleId="af5">
    <w:name w:val="Balloon Text"/>
    <w:basedOn w:val="a"/>
    <w:link w:val="af6"/>
    <w:uiPriority w:val="99"/>
    <w:semiHidden/>
    <w:unhideWhenUsed/>
    <w:rsid w:val="002037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6">
    <w:name w:val="吹き出し (文字)"/>
    <w:basedOn w:val="a0"/>
    <w:link w:val="af5"/>
    <w:uiPriority w:val="99"/>
    <w:semiHidden/>
    <w:rsid w:val="002037CF"/>
    <w:rPr>
      <w:rFonts w:ascii="Tahoma" w:hAnsi="Tahoma" w:cs="Tahoma"/>
      <w:sz w:val="16"/>
      <w:szCs w:val="16"/>
      <w:lang w:val="en-GB"/>
    </w:rPr>
  </w:style>
  <w:style w:type="paragraph" w:styleId="af7">
    <w:name w:val="annotation subject"/>
    <w:basedOn w:val="ae"/>
    <w:next w:val="ae"/>
    <w:link w:val="af8"/>
    <w:uiPriority w:val="99"/>
    <w:semiHidden/>
    <w:unhideWhenUsed/>
    <w:rsid w:val="005F3A6B"/>
    <w:rPr>
      <w:b/>
      <w:bCs/>
    </w:rPr>
  </w:style>
  <w:style w:type="character" w:customStyle="1" w:styleId="af8">
    <w:name w:val="コメント内容 (文字)"/>
    <w:basedOn w:val="af"/>
    <w:link w:val="af7"/>
    <w:uiPriority w:val="99"/>
    <w:semiHidden/>
    <w:rsid w:val="005F3A6B"/>
    <w:rPr>
      <w:b/>
      <w:bCs/>
      <w:sz w:val="20"/>
      <w:szCs w:val="20"/>
      <w:lang w:val="en-GB"/>
    </w:rPr>
  </w:style>
  <w:style w:type="paragraph" w:styleId="Web">
    <w:name w:val="Normal (Web)"/>
    <w:basedOn w:val="a"/>
    <w:uiPriority w:val="99"/>
    <w:semiHidden/>
    <w:unhideWhenUsed/>
    <w:rsid w:val="005F3A6B"/>
    <w:rPr>
      <w:rFonts w:ascii="Times New Roman" w:hAnsi="Times New Roman" w:cs="Times New Roman"/>
    </w:rPr>
  </w:style>
  <w:style w:type="character" w:styleId="af9">
    <w:name w:val="Hyperlink"/>
    <w:basedOn w:val="a0"/>
    <w:uiPriority w:val="99"/>
    <w:unhideWhenUsed/>
    <w:rsid w:val="005F3A6B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4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水野　聡美</cp:lastModifiedBy>
  <cp:revision>22</cp:revision>
  <dcterms:created xsi:type="dcterms:W3CDTF">2024-06-06T12:08:00Z</dcterms:created>
  <dcterms:modified xsi:type="dcterms:W3CDTF">2024-07-25T10:16:00Z</dcterms:modified>
</cp:coreProperties>
</file>